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26EB77" w14:textId="77777777" w:rsidR="00011487" w:rsidRPr="0066232C" w:rsidRDefault="00011487" w:rsidP="0001148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 w:rsidRPr="00230C52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UPLC-MS </w:t>
      </w:r>
      <w:r w:rsidRPr="00230C5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profiling of </w:t>
      </w:r>
      <w:proofErr w:type="spellStart"/>
      <w:r w:rsidRPr="00230C52">
        <w:rPr>
          <w:rFonts w:asciiTheme="majorBidi" w:hAnsiTheme="majorBidi" w:cstheme="majorBidi"/>
          <w:b/>
          <w:bCs/>
          <w:i/>
          <w:iCs/>
          <w:sz w:val="24"/>
          <w:szCs w:val="24"/>
        </w:rPr>
        <w:t>Ludwigia</w:t>
      </w:r>
      <w:proofErr w:type="spellEnd"/>
      <w:r w:rsidRPr="00230C52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230C52">
        <w:rPr>
          <w:rFonts w:asciiTheme="majorBidi" w:hAnsiTheme="majorBidi" w:cstheme="majorBidi"/>
          <w:b/>
          <w:bCs/>
          <w:i/>
          <w:iCs/>
          <w:sz w:val="24"/>
          <w:szCs w:val="24"/>
        </w:rPr>
        <w:t>adscendens</w:t>
      </w:r>
      <w:proofErr w:type="spellEnd"/>
      <w:r w:rsidRPr="00230C52">
        <w:rPr>
          <w:rFonts w:asciiTheme="majorBidi" w:hAnsiTheme="majorBidi" w:cstheme="majorBidi"/>
          <w:b/>
          <w:bCs/>
          <w:sz w:val="24"/>
          <w:szCs w:val="24"/>
        </w:rPr>
        <w:t xml:space="preserve"> subsp. </w:t>
      </w:r>
      <w:proofErr w:type="spellStart"/>
      <w:r w:rsidRPr="00230C52">
        <w:rPr>
          <w:rFonts w:asciiTheme="majorBidi" w:hAnsiTheme="majorBidi" w:cstheme="majorBidi"/>
          <w:b/>
          <w:bCs/>
          <w:i/>
          <w:iCs/>
          <w:sz w:val="24"/>
          <w:szCs w:val="24"/>
        </w:rPr>
        <w:t>diffusa</w:t>
      </w:r>
      <w:proofErr w:type="spellEnd"/>
      <w:r w:rsidRPr="00230C52">
        <w:rPr>
          <w:b/>
          <w:bCs/>
          <w:sz w:val="24"/>
          <w:szCs w:val="24"/>
        </w:rPr>
        <w:t xml:space="preserve"> </w:t>
      </w:r>
      <w:r w:rsidRPr="00230C52">
        <w:rPr>
          <w:rFonts w:ascii="Times New Roman" w:hAnsi="Times New Roman" w:cs="Times New Roman"/>
          <w:b/>
          <w:bCs/>
          <w:sz w:val="24"/>
          <w:szCs w:val="24"/>
          <w:lang w:bidi="ar-EG"/>
        </w:rPr>
        <w:t>aerial parts and investigation of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the </w:t>
      </w:r>
      <w:r w:rsidRPr="0066232C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anti-inflammatory 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>effect</w:t>
      </w:r>
    </w:p>
    <w:p w14:paraId="3323EDDA" w14:textId="77777777" w:rsidR="00011487" w:rsidRPr="0066232C" w:rsidRDefault="00011487" w:rsidP="0001148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proofErr w:type="spellStart"/>
      <w:r w:rsidRPr="0066232C">
        <w:rPr>
          <w:rFonts w:ascii="Times New Roman" w:hAnsi="Times New Roman" w:cs="Times New Roman"/>
          <w:b/>
          <w:bCs/>
          <w:sz w:val="24"/>
          <w:szCs w:val="24"/>
          <w:lang w:bidi="ar-EG"/>
        </w:rPr>
        <w:t>Enas</w:t>
      </w:r>
      <w:proofErr w:type="spellEnd"/>
      <w:r w:rsidRPr="0066232C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M. Shawky </w:t>
      </w:r>
      <w:r w:rsidRPr="0066232C">
        <w:rPr>
          <w:rFonts w:ascii="Times New Roman" w:hAnsi="Times New Roman" w:cs="Times New Roman"/>
          <w:b/>
          <w:bCs/>
          <w:sz w:val="24"/>
          <w:szCs w:val="24"/>
          <w:vertAlign w:val="superscript"/>
          <w:lang w:bidi="ar-EG"/>
        </w:rPr>
        <w:t>1</w:t>
      </w:r>
      <w:r w:rsidRPr="0066232C">
        <w:rPr>
          <w:rFonts w:ascii="Times New Roman" w:hAnsi="Times New Roman" w:cs="Times New Roman"/>
          <w:b/>
          <w:bCs/>
          <w:sz w:val="24"/>
          <w:szCs w:val="24"/>
          <w:lang w:bidi="ar-EG"/>
        </w:rPr>
        <w:t>, Rim Hamdy</w:t>
      </w:r>
      <w:r w:rsidRPr="0066232C">
        <w:rPr>
          <w:rFonts w:ascii="Times New Roman" w:hAnsi="Times New Roman" w:cs="Times New Roman"/>
          <w:b/>
          <w:bCs/>
          <w:sz w:val="24"/>
          <w:szCs w:val="24"/>
          <w:vertAlign w:val="superscript"/>
          <w:lang w:bidi="ar-EG"/>
        </w:rPr>
        <w:t>2</w:t>
      </w:r>
      <w:r w:rsidRPr="0066232C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, Mohamed R. </w:t>
      </w:r>
      <w:proofErr w:type="spellStart"/>
      <w:r w:rsidRPr="0066232C">
        <w:rPr>
          <w:rFonts w:ascii="Times New Roman" w:hAnsi="Times New Roman" w:cs="Times New Roman"/>
          <w:b/>
          <w:bCs/>
          <w:sz w:val="24"/>
          <w:szCs w:val="24"/>
          <w:lang w:bidi="ar-EG"/>
        </w:rPr>
        <w:t>Elgindi</w:t>
      </w:r>
      <w:proofErr w:type="spellEnd"/>
      <w:r w:rsidRPr="0066232C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</w:t>
      </w:r>
      <w:r w:rsidRPr="0066232C">
        <w:rPr>
          <w:rFonts w:ascii="Times New Roman" w:hAnsi="Times New Roman" w:cs="Times New Roman"/>
          <w:b/>
          <w:bCs/>
          <w:sz w:val="24"/>
          <w:szCs w:val="24"/>
          <w:vertAlign w:val="superscript"/>
          <w:lang w:bidi="ar-EG"/>
        </w:rPr>
        <w:t>3</w:t>
      </w:r>
      <w:r w:rsidRPr="0066232C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, Mostafa H. Baky </w:t>
      </w:r>
      <w:r w:rsidRPr="0066232C">
        <w:rPr>
          <w:rFonts w:ascii="Times New Roman" w:hAnsi="Times New Roman" w:cs="Times New Roman"/>
          <w:b/>
          <w:bCs/>
          <w:sz w:val="24"/>
          <w:szCs w:val="24"/>
          <w:vertAlign w:val="superscript"/>
          <w:lang w:bidi="ar-EG"/>
        </w:rPr>
        <w:t>1</w:t>
      </w:r>
      <w:r w:rsidRPr="0066232C">
        <w:rPr>
          <w:rFonts w:ascii="Times New Roman" w:hAnsi="Times New Roman" w:cs="Times New Roman"/>
          <w:b/>
          <w:bCs/>
          <w:sz w:val="24"/>
          <w:szCs w:val="24"/>
          <w:vertAlign w:val="superscript"/>
          <w:rtl/>
          <w:lang w:bidi="ar-EG"/>
        </w:rPr>
        <w:t>*</w:t>
      </w:r>
    </w:p>
    <w:p w14:paraId="046891D3" w14:textId="77777777" w:rsidR="00011487" w:rsidRDefault="00011487" w:rsidP="00011487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bidi="ar-EG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ar-EG"/>
        </w:rPr>
        <w:t>1</w:t>
      </w:r>
      <w:r w:rsidRPr="0066232C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ar-EG"/>
        </w:rPr>
        <w:t xml:space="preserve"> </w:t>
      </w:r>
      <w:r w:rsidRPr="0066232C">
        <w:rPr>
          <w:rFonts w:ascii="Times New Roman" w:hAnsi="Times New Roman" w:cs="Times New Roman"/>
          <w:i/>
          <w:iCs/>
          <w:sz w:val="24"/>
          <w:szCs w:val="24"/>
          <w:lang w:bidi="ar-EG"/>
        </w:rPr>
        <w:t>Department of Pharmacognosy, Faculty of Pharmacy, Egyptian Russian University</w:t>
      </w:r>
      <w:r>
        <w:rPr>
          <w:rFonts w:ascii="Times New Roman" w:hAnsi="Times New Roman" w:cs="Times New Roman"/>
          <w:i/>
          <w:iCs/>
          <w:sz w:val="24"/>
          <w:szCs w:val="24"/>
          <w:lang w:bidi="ar-EG"/>
        </w:rPr>
        <w:t xml:space="preserve">, </w:t>
      </w:r>
      <w:r w:rsidRPr="0066232C">
        <w:rPr>
          <w:rFonts w:ascii="Times New Roman" w:hAnsi="Times New Roman" w:cs="Times New Roman"/>
          <w:i/>
          <w:iCs/>
          <w:sz w:val="24"/>
          <w:szCs w:val="24"/>
          <w:lang w:bidi="ar-EG"/>
        </w:rPr>
        <w:t>Badr City, 11829, Cairo, Egypt</w:t>
      </w:r>
    </w:p>
    <w:p w14:paraId="3AAF0606" w14:textId="77777777" w:rsidR="00011487" w:rsidRPr="0066232C" w:rsidRDefault="00011487" w:rsidP="00011487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bidi="ar-EG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ar-EG"/>
        </w:rPr>
        <w:t>2</w:t>
      </w:r>
      <w:r w:rsidRPr="0066232C">
        <w:t xml:space="preserve"> </w:t>
      </w:r>
      <w:r w:rsidRPr="0066232C">
        <w:rPr>
          <w:rFonts w:ascii="Times New Roman" w:hAnsi="Times New Roman" w:cs="Times New Roman"/>
          <w:i/>
          <w:iCs/>
          <w:sz w:val="24"/>
          <w:szCs w:val="24"/>
          <w:lang w:bidi="ar-EG"/>
        </w:rPr>
        <w:t xml:space="preserve">Department of </w:t>
      </w:r>
      <w:r>
        <w:rPr>
          <w:rFonts w:ascii="Times New Roman" w:hAnsi="Times New Roman" w:cs="Times New Roman"/>
          <w:i/>
          <w:iCs/>
          <w:sz w:val="24"/>
          <w:szCs w:val="24"/>
          <w:lang w:bidi="ar-EG"/>
        </w:rPr>
        <w:t>Botany and Microbiology</w:t>
      </w:r>
      <w:r w:rsidRPr="0066232C">
        <w:rPr>
          <w:rFonts w:ascii="Times New Roman" w:hAnsi="Times New Roman" w:cs="Times New Roman"/>
          <w:i/>
          <w:iCs/>
          <w:sz w:val="24"/>
          <w:szCs w:val="24"/>
          <w:lang w:bidi="ar-EG"/>
        </w:rPr>
        <w:t xml:space="preserve">, Faculty of </w:t>
      </w:r>
      <w:r>
        <w:rPr>
          <w:rFonts w:ascii="Times New Roman" w:hAnsi="Times New Roman" w:cs="Times New Roman"/>
          <w:i/>
          <w:iCs/>
          <w:sz w:val="24"/>
          <w:szCs w:val="24"/>
          <w:lang w:bidi="ar-EG"/>
        </w:rPr>
        <w:t>Science</w:t>
      </w:r>
      <w:r w:rsidRPr="0066232C">
        <w:rPr>
          <w:rFonts w:ascii="Times New Roman" w:hAnsi="Times New Roman" w:cs="Times New Roman"/>
          <w:i/>
          <w:iCs/>
          <w:sz w:val="24"/>
          <w:szCs w:val="24"/>
          <w:lang w:bidi="ar-EG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  <w:lang w:bidi="ar-EG"/>
        </w:rPr>
        <w:t>Cairo</w:t>
      </w:r>
      <w:r w:rsidRPr="0066232C">
        <w:rPr>
          <w:rFonts w:ascii="Times New Roman" w:hAnsi="Times New Roman" w:cs="Times New Roman"/>
          <w:i/>
          <w:iCs/>
          <w:sz w:val="24"/>
          <w:szCs w:val="24"/>
          <w:lang w:bidi="ar-EG"/>
        </w:rPr>
        <w:t xml:space="preserve"> University</w:t>
      </w:r>
    </w:p>
    <w:p w14:paraId="6786DAC3" w14:textId="77777777" w:rsidR="00011487" w:rsidRPr="0066232C" w:rsidRDefault="00011487" w:rsidP="00011487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bidi="ar-EG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ar-EG"/>
        </w:rPr>
        <w:t>3</w:t>
      </w:r>
      <w:r w:rsidRPr="0066232C">
        <w:rPr>
          <w:rFonts w:ascii="Times New Roman" w:hAnsi="Times New Roman" w:cs="Times New Roman"/>
          <w:i/>
          <w:iCs/>
          <w:sz w:val="24"/>
          <w:szCs w:val="24"/>
          <w:lang w:bidi="ar-EG"/>
        </w:rPr>
        <w:t xml:space="preserve"> Department of Pharmacognosy, Faculty of Pharmacy, Helwan University, Cairo, Egypt</w:t>
      </w:r>
    </w:p>
    <w:p w14:paraId="3B8348BA" w14:textId="77777777" w:rsidR="00011487" w:rsidRDefault="00011487" w:rsidP="00011487">
      <w:pPr>
        <w:rPr>
          <w:rFonts w:asciiTheme="majorBidi" w:hAnsiTheme="majorBidi" w:cstheme="majorBidi"/>
          <w:sz w:val="24"/>
          <w:szCs w:val="24"/>
        </w:rPr>
      </w:pPr>
    </w:p>
    <w:p w14:paraId="3689D1E6" w14:textId="77777777" w:rsidR="00011487" w:rsidRDefault="00011487" w:rsidP="00011487">
      <w:pPr>
        <w:rPr>
          <w:rFonts w:asciiTheme="majorBidi" w:hAnsiTheme="majorBidi" w:cstheme="majorBidi"/>
          <w:sz w:val="24"/>
          <w:szCs w:val="24"/>
        </w:rPr>
      </w:pPr>
    </w:p>
    <w:p w14:paraId="60464596" w14:textId="77777777" w:rsidR="00011487" w:rsidRDefault="00011487" w:rsidP="00011487">
      <w:pPr>
        <w:rPr>
          <w:rFonts w:asciiTheme="majorBidi" w:hAnsiTheme="majorBidi" w:cstheme="majorBidi"/>
          <w:sz w:val="24"/>
          <w:szCs w:val="24"/>
        </w:rPr>
      </w:pPr>
    </w:p>
    <w:p w14:paraId="02E86DF4" w14:textId="77777777" w:rsidR="00011487" w:rsidRDefault="00011487" w:rsidP="00011487">
      <w:pPr>
        <w:rPr>
          <w:rFonts w:asciiTheme="majorBidi" w:hAnsiTheme="majorBidi" w:cstheme="majorBidi"/>
          <w:sz w:val="24"/>
          <w:szCs w:val="24"/>
        </w:rPr>
      </w:pPr>
    </w:p>
    <w:p w14:paraId="29CED0AE" w14:textId="77777777" w:rsidR="00011487" w:rsidRDefault="00011487" w:rsidP="00011487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="AdvOT596495f2" w:hAnsi="AdvOT596495f2"/>
          <w:color w:val="000000" w:themeColor="text1"/>
          <w:sz w:val="24"/>
          <w:szCs w:val="24"/>
        </w:rPr>
        <w:t xml:space="preserve">*Corresponding author: </w:t>
      </w:r>
    </w:p>
    <w:p w14:paraId="7E286F0A" w14:textId="77777777" w:rsidR="00011487" w:rsidRDefault="00011487" w:rsidP="00011487">
      <w:pPr>
        <w:spacing w:line="360" w:lineRule="auto"/>
        <w:rPr>
          <w:rFonts w:ascii="AdvOT596495f2" w:hAnsi="AdvOT596495f2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Mostafa H. Baky</w:t>
      </w:r>
    </w:p>
    <w:p w14:paraId="7038BC94" w14:textId="77777777" w:rsidR="00011487" w:rsidRDefault="00011487" w:rsidP="00011487">
      <w:pPr>
        <w:spacing w:line="360" w:lineRule="auto"/>
        <w:rPr>
          <w:rFonts w:ascii="AdvOT7fb33346.I" w:hAnsi="AdvOT7fb33346.I"/>
          <w:color w:val="000000" w:themeColor="text1"/>
          <w:sz w:val="24"/>
          <w:szCs w:val="24"/>
        </w:rPr>
      </w:pPr>
      <w:r w:rsidRPr="00044FE7">
        <w:rPr>
          <w:rFonts w:asciiTheme="majorBidi" w:hAnsiTheme="majorBidi" w:cstheme="majorBidi"/>
          <w:bCs/>
          <w:i/>
          <w:iCs/>
          <w:color w:val="000000" w:themeColor="text1"/>
          <w:sz w:val="24"/>
          <w:szCs w:val="24"/>
        </w:rPr>
        <w:t>Pharmacognosy Department, College of Pharmacy, Egyptian Russian University, Badr City 11829, Cairo, Egypt.</w:t>
      </w:r>
      <w:r>
        <w:rPr>
          <w:rFonts w:ascii="AdvOT596495f2" w:hAnsi="AdvOT596495f2"/>
          <w:color w:val="000000" w:themeColor="text1"/>
          <w:sz w:val="24"/>
          <w:szCs w:val="24"/>
        </w:rPr>
        <w:br/>
      </w:r>
      <w:r>
        <w:rPr>
          <w:rFonts w:ascii="AdvOT7fb33346.I" w:hAnsi="AdvOT7fb33346.I"/>
          <w:color w:val="000000" w:themeColor="text1"/>
          <w:sz w:val="24"/>
          <w:szCs w:val="24"/>
        </w:rPr>
        <w:t xml:space="preserve">E-mail addresses: </w:t>
      </w:r>
      <w:hyperlink r:id="rId4" w:history="1">
        <w:r>
          <w:rPr>
            <w:rStyle w:val="Hyperlink"/>
            <w:rFonts w:ascii="AdvOT7fb33346.I" w:hAnsi="AdvOT7fb33346.I"/>
            <w:color w:val="000000" w:themeColor="text1"/>
            <w:sz w:val="24"/>
            <w:szCs w:val="24"/>
          </w:rPr>
          <w:t>dr_mostafa1984@yahoo.com</w:t>
        </w:r>
      </w:hyperlink>
      <w:r>
        <w:rPr>
          <w:rFonts w:ascii="AdvOT7fb33346.I" w:hAnsi="AdvOT7fb33346.I"/>
          <w:color w:val="000000" w:themeColor="text1"/>
          <w:sz w:val="24"/>
          <w:szCs w:val="24"/>
        </w:rPr>
        <w:t xml:space="preserve">, </w:t>
      </w:r>
      <w:hyperlink r:id="rId5" w:history="1">
        <w:r>
          <w:rPr>
            <w:rStyle w:val="Hyperlink"/>
            <w:rFonts w:ascii="AdvOT7fb33346.I" w:hAnsi="AdvOT7fb33346.I"/>
            <w:color w:val="000000" w:themeColor="text1"/>
            <w:sz w:val="24"/>
            <w:szCs w:val="24"/>
          </w:rPr>
          <w:t>mostafa-hasan@eru.edu.eg</w:t>
        </w:r>
      </w:hyperlink>
      <w:r>
        <w:rPr>
          <w:rFonts w:ascii="AdvOT7fb33346.I" w:hAnsi="AdvOT7fb33346.I"/>
          <w:color w:val="000000" w:themeColor="text1"/>
          <w:sz w:val="24"/>
          <w:szCs w:val="24"/>
        </w:rPr>
        <w:t xml:space="preserve"> </w:t>
      </w:r>
    </w:p>
    <w:p w14:paraId="4BA773F9" w14:textId="77777777" w:rsidR="00011487" w:rsidRDefault="00011487" w:rsidP="00011487">
      <w:pPr>
        <w:jc w:val="right"/>
        <w:rPr>
          <w:rFonts w:asciiTheme="majorBidi" w:hAnsiTheme="majorBidi" w:cstheme="majorBidi"/>
          <w:sz w:val="24"/>
          <w:szCs w:val="24"/>
        </w:rPr>
      </w:pPr>
    </w:p>
    <w:p w14:paraId="7218FB2F" w14:textId="77777777" w:rsidR="00011487" w:rsidRDefault="00011487" w:rsidP="00011487">
      <w:pPr>
        <w:rPr>
          <w:rFonts w:asciiTheme="majorBidi" w:hAnsiTheme="majorBidi" w:cstheme="majorBidi"/>
          <w:sz w:val="24"/>
          <w:szCs w:val="24"/>
        </w:rPr>
      </w:pPr>
    </w:p>
    <w:p w14:paraId="73FA11F2" w14:textId="77777777" w:rsidR="00D16B19" w:rsidRDefault="00D16B19"/>
    <w:p w14:paraId="151F39A2" w14:textId="77777777" w:rsidR="006F6668" w:rsidRDefault="006F6668"/>
    <w:p w14:paraId="1F9BAB69" w14:textId="77777777" w:rsidR="006F6668" w:rsidRDefault="006F6668"/>
    <w:p w14:paraId="057E80FB" w14:textId="77777777" w:rsidR="006F6668" w:rsidRDefault="006F6668"/>
    <w:p w14:paraId="2B9DD85C" w14:textId="77777777" w:rsidR="006F6668" w:rsidRDefault="006F6668"/>
    <w:p w14:paraId="526BE3EA" w14:textId="77777777" w:rsidR="006F6668" w:rsidRDefault="006F6668"/>
    <w:p w14:paraId="541342B1" w14:textId="77777777" w:rsidR="006F6668" w:rsidRDefault="006F6668"/>
    <w:p w14:paraId="499B6733" w14:textId="77777777" w:rsidR="006F6668" w:rsidRDefault="006F6668"/>
    <w:p w14:paraId="28E415F6" w14:textId="77777777" w:rsidR="006F6668" w:rsidRDefault="006F6668"/>
    <w:tbl>
      <w:tblPr>
        <w:tblW w:w="9458" w:type="dxa"/>
        <w:tblInd w:w="118" w:type="dxa"/>
        <w:tblLook w:val="04A0" w:firstRow="1" w:lastRow="0" w:firstColumn="1" w:lastColumn="0" w:noHBand="0" w:noVBand="1"/>
      </w:tblPr>
      <w:tblGrid>
        <w:gridCol w:w="1610"/>
        <w:gridCol w:w="2430"/>
        <w:gridCol w:w="1055"/>
        <w:gridCol w:w="3265"/>
        <w:gridCol w:w="1098"/>
      </w:tblGrid>
      <w:tr w:rsidR="006F6668" w:rsidRPr="006F6668" w14:paraId="37EDBE19" w14:textId="77777777" w:rsidTr="00931070">
        <w:trPr>
          <w:trHeight w:val="1116"/>
        </w:trPr>
        <w:tc>
          <w:tcPr>
            <w:tcW w:w="9458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E28AA6" w14:textId="1BEACE47" w:rsidR="006F6668" w:rsidRPr="006F6668" w:rsidRDefault="006F6668" w:rsidP="006F66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S1. </w:t>
            </w:r>
            <w:r w:rsidRPr="009310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nti-inflammatory activity by NO inhibition of </w:t>
            </w:r>
            <w:r w:rsidRPr="00931070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L. </w:t>
            </w:r>
            <w:proofErr w:type="spellStart"/>
            <w:r w:rsidRPr="00931070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adscendens</w:t>
            </w:r>
            <w:proofErr w:type="spellEnd"/>
            <w:r w:rsidRPr="00931070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93107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erial parts</w:t>
            </w:r>
            <w:r w:rsidRPr="0093107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methanol extract and </w:t>
            </w:r>
            <w:r w:rsidRPr="009310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hyl acetate extract</w:t>
            </w:r>
          </w:p>
        </w:tc>
      </w:tr>
      <w:tr w:rsidR="00931070" w:rsidRPr="006F6668" w14:paraId="232DDA9B" w14:textId="619350DB" w:rsidTr="00931070">
        <w:trPr>
          <w:trHeight w:val="1116"/>
        </w:trPr>
        <w:tc>
          <w:tcPr>
            <w:tcW w:w="1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3CF5B" w14:textId="77777777" w:rsidR="00931070" w:rsidRPr="006F6668" w:rsidRDefault="00931070" w:rsidP="006F66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ample conc. (</w:t>
            </w:r>
            <w:proofErr w:type="gramStart"/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µg</w:t>
            </w:r>
            <w:proofErr w:type="gramEnd"/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/ml)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699DE" w14:textId="77777777" w:rsidR="00931070" w:rsidRPr="006F6668" w:rsidRDefault="00931070" w:rsidP="0093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thanol extract NO inhibition (%)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DE442A8" w14:textId="469D0FA7" w:rsidR="00931070" w:rsidRPr="006F6668" w:rsidRDefault="00931070" w:rsidP="0093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D</w:t>
            </w:r>
          </w:p>
        </w:tc>
        <w:tc>
          <w:tcPr>
            <w:tcW w:w="3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9C240" w14:textId="0152BB33" w:rsidR="00931070" w:rsidRPr="006F6668" w:rsidRDefault="00931070" w:rsidP="0093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Ethyl acetate </w:t>
            </w:r>
            <w:proofErr w:type="gramStart"/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raction</w:t>
            </w:r>
            <w:proofErr w:type="gramEnd"/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NO inhibition (%)</w:t>
            </w:r>
          </w:p>
        </w:tc>
        <w:tc>
          <w:tcPr>
            <w:tcW w:w="10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91C8A8" w14:textId="2EDC8483" w:rsidR="00931070" w:rsidRPr="006F6668" w:rsidRDefault="00931070" w:rsidP="0093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D</w:t>
            </w:r>
          </w:p>
        </w:tc>
      </w:tr>
      <w:tr w:rsidR="00931070" w:rsidRPr="006F6668" w14:paraId="368E684C" w14:textId="52CBD2D6" w:rsidTr="00931070">
        <w:trPr>
          <w:trHeight w:val="324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83F7B" w14:textId="77777777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81CFC" w14:textId="77777777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9471778" w14:textId="417C143F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CDE70" w14:textId="18DE0A8A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6434AE" w14:textId="77777777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31070" w:rsidRPr="006F6668" w14:paraId="60708A5D" w14:textId="4F45E85A" w:rsidTr="00931070">
        <w:trPr>
          <w:trHeight w:val="324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3FDE2" w14:textId="77777777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F8B83" w14:textId="77777777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.75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0882B63" w14:textId="10B0BB99" w:rsidR="00931070" w:rsidRPr="00931070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310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</w:p>
        </w:tc>
        <w:tc>
          <w:tcPr>
            <w:tcW w:w="3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7F436" w14:textId="575C0712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.7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EFA953" w14:textId="1C08C714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310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</w:p>
        </w:tc>
      </w:tr>
      <w:tr w:rsidR="00931070" w:rsidRPr="006F6668" w14:paraId="3483E39B" w14:textId="503FACD1" w:rsidTr="00931070">
        <w:trPr>
          <w:trHeight w:val="324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90E51" w14:textId="77777777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70EEB" w14:textId="77777777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.03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3C0F5D8" w14:textId="2D603A33" w:rsidR="00931070" w:rsidRPr="00931070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310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</w:t>
            </w:r>
          </w:p>
        </w:tc>
        <w:tc>
          <w:tcPr>
            <w:tcW w:w="3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430E0" w14:textId="02F53362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.92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D5BBB2" w14:textId="14296E70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310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931070" w:rsidRPr="006F6668" w14:paraId="2137F122" w14:textId="638E7979" w:rsidTr="00931070">
        <w:trPr>
          <w:trHeight w:val="324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F903E" w14:textId="77777777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D79AF" w14:textId="77777777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.71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0F1308E" w14:textId="1CBFDA30" w:rsidR="00931070" w:rsidRPr="00931070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310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</w:t>
            </w:r>
          </w:p>
        </w:tc>
        <w:tc>
          <w:tcPr>
            <w:tcW w:w="3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1FC47" w14:textId="6CA42A21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.51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D700AE" w14:textId="541F0DB6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310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931070" w:rsidRPr="006F6668" w14:paraId="47351C99" w14:textId="3241F85E" w:rsidTr="00931070">
        <w:trPr>
          <w:trHeight w:val="324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A67D0" w14:textId="77777777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.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D8BD3" w14:textId="77777777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.62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7FAF488" w14:textId="3CF44995" w:rsidR="00931070" w:rsidRPr="00931070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310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</w:t>
            </w:r>
          </w:p>
        </w:tc>
        <w:tc>
          <w:tcPr>
            <w:tcW w:w="3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A01D6" w14:textId="6FE0A3DB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.24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E1EA05" w14:textId="62D0AB39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310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</w:t>
            </w:r>
          </w:p>
        </w:tc>
      </w:tr>
      <w:tr w:rsidR="00931070" w:rsidRPr="006F6668" w14:paraId="555AADBE" w14:textId="20DB7A51" w:rsidTr="00931070">
        <w:trPr>
          <w:trHeight w:val="324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6F9B7" w14:textId="77777777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7.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6BD0B" w14:textId="77777777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0.64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9A29660" w14:textId="500B9647" w:rsidR="00931070" w:rsidRPr="00931070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310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4</w:t>
            </w:r>
          </w:p>
        </w:tc>
        <w:tc>
          <w:tcPr>
            <w:tcW w:w="3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F277D" w14:textId="1183D582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9.93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F02741" w14:textId="19955DF6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310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931070" w:rsidRPr="006F6668" w14:paraId="159536CF" w14:textId="7E1EBA6E" w:rsidTr="00931070">
        <w:trPr>
          <w:trHeight w:val="324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828DE" w14:textId="77777777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5.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49422" w14:textId="77777777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7.21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C561578" w14:textId="18B20A0D" w:rsidR="00931070" w:rsidRPr="00931070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310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6</w:t>
            </w:r>
          </w:p>
        </w:tc>
        <w:tc>
          <w:tcPr>
            <w:tcW w:w="3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39AC5" w14:textId="3D6F928E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5.35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E31BA6" w14:textId="1AB374A5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310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931070" w:rsidRPr="006F6668" w14:paraId="42F1F49C" w14:textId="52A89BBA" w:rsidTr="00931070">
        <w:trPr>
          <w:trHeight w:val="324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4625E" w14:textId="77777777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1.2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E6858" w14:textId="77777777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9.08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447EC91" w14:textId="4FA43627" w:rsidR="00931070" w:rsidRPr="00931070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310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5</w:t>
            </w:r>
          </w:p>
        </w:tc>
        <w:tc>
          <w:tcPr>
            <w:tcW w:w="3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5DAA6" w14:textId="0D828C2A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5.32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6B021E" w14:textId="718EAC77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310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</w:t>
            </w:r>
          </w:p>
        </w:tc>
      </w:tr>
      <w:tr w:rsidR="00931070" w:rsidRPr="006F6668" w14:paraId="19F80C9B" w14:textId="093D00AF" w:rsidTr="00931070">
        <w:trPr>
          <w:trHeight w:val="324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1EA80" w14:textId="77777777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2.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E0493" w14:textId="77777777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8.42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2768877" w14:textId="69BE588C" w:rsidR="00931070" w:rsidRPr="00931070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310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</w:t>
            </w:r>
          </w:p>
        </w:tc>
        <w:tc>
          <w:tcPr>
            <w:tcW w:w="3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2273B" w14:textId="364B5131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9.69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4FED81" w14:textId="097B38DC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310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931070" w:rsidRPr="006F6668" w14:paraId="7C4DEED8" w14:textId="09571C9F" w:rsidTr="00931070">
        <w:trPr>
          <w:trHeight w:val="324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847AF" w14:textId="77777777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2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2F950" w14:textId="77777777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76.13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707C001" w14:textId="45B1AFD2" w:rsidR="00931070" w:rsidRPr="00931070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310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5</w:t>
            </w:r>
          </w:p>
        </w:tc>
        <w:tc>
          <w:tcPr>
            <w:tcW w:w="3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34BC1" w14:textId="185DF188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78.34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F1C06C" w14:textId="7562A3C2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310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931070" w:rsidRPr="006F6668" w14:paraId="4372C216" w14:textId="6E6FE611" w:rsidTr="00931070">
        <w:trPr>
          <w:trHeight w:val="324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0DC76" w14:textId="77777777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5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68EC7" w14:textId="77777777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3.84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CF941AA" w14:textId="5B60DEB9" w:rsidR="00931070" w:rsidRPr="00931070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310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</w:t>
            </w:r>
          </w:p>
        </w:tc>
        <w:tc>
          <w:tcPr>
            <w:tcW w:w="3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0686B" w14:textId="2F5DCFCA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8.12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DA1DAD" w14:textId="64313226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310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931070" w:rsidRPr="006F6668" w14:paraId="2CB3B29D" w14:textId="2BB1474C" w:rsidTr="00931070">
        <w:trPr>
          <w:trHeight w:val="324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CB184" w14:textId="77777777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2E188" w14:textId="77777777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1.55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A07C6CB" w14:textId="151046AE" w:rsidR="00931070" w:rsidRPr="00931070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310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7</w:t>
            </w:r>
          </w:p>
        </w:tc>
        <w:tc>
          <w:tcPr>
            <w:tcW w:w="3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2EA4E" w14:textId="4158E2F6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1.01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08F318" w14:textId="0063DAB3" w:rsidR="00931070" w:rsidRPr="00931070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310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</w:tr>
      <w:tr w:rsidR="00931070" w:rsidRPr="006F6668" w14:paraId="78BF6ECD" w14:textId="3162BA4F" w:rsidTr="00931070">
        <w:trPr>
          <w:trHeight w:val="324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809AE" w14:textId="77777777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0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8071D" w14:textId="77777777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3.56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ABB71B0" w14:textId="5A8D94EF" w:rsidR="00931070" w:rsidRPr="00931070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310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9</w:t>
            </w:r>
          </w:p>
        </w:tc>
        <w:tc>
          <w:tcPr>
            <w:tcW w:w="3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5D880" w14:textId="676221E6" w:rsidR="00931070" w:rsidRPr="006F6668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2.65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923354" w14:textId="7C85E74E" w:rsidR="00931070" w:rsidRPr="00931070" w:rsidRDefault="00931070" w:rsidP="00931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310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9</w:t>
            </w:r>
          </w:p>
        </w:tc>
      </w:tr>
    </w:tbl>
    <w:p w14:paraId="04AD7468" w14:textId="77777777" w:rsidR="006F6668" w:rsidRDefault="006F6668"/>
    <w:p w14:paraId="2D35744D" w14:textId="77777777" w:rsidR="001970AF" w:rsidRDefault="001970AF"/>
    <w:p w14:paraId="13A6849E" w14:textId="77777777" w:rsidR="001970AF" w:rsidRDefault="001970AF"/>
    <w:p w14:paraId="36BFE815" w14:textId="77777777" w:rsidR="001970AF" w:rsidRDefault="001970AF"/>
    <w:p w14:paraId="11E32219" w14:textId="77777777" w:rsidR="001970AF" w:rsidRDefault="001970AF"/>
    <w:p w14:paraId="7B5D5146" w14:textId="77777777" w:rsidR="001970AF" w:rsidRDefault="001970AF"/>
    <w:p w14:paraId="1BD202B1" w14:textId="77777777" w:rsidR="001970AF" w:rsidRDefault="001970AF"/>
    <w:p w14:paraId="2EF2ABCC" w14:textId="77777777" w:rsidR="001970AF" w:rsidRDefault="001970AF"/>
    <w:p w14:paraId="0632F75B" w14:textId="77777777" w:rsidR="001970AF" w:rsidRDefault="001970AF"/>
    <w:p w14:paraId="26C3C4B0" w14:textId="77777777" w:rsidR="001970AF" w:rsidRDefault="001970AF"/>
    <w:p w14:paraId="7E044011" w14:textId="77777777" w:rsidR="001970AF" w:rsidRDefault="001970AF"/>
    <w:p w14:paraId="10A153B3" w14:textId="77777777" w:rsidR="001970AF" w:rsidRDefault="001970AF"/>
    <w:p w14:paraId="6C6ADE5E" w14:textId="77777777" w:rsidR="001970AF" w:rsidRDefault="001970AF"/>
    <w:p w14:paraId="1D292BA4" w14:textId="77777777" w:rsidR="001970AF" w:rsidRDefault="001970AF" w:rsidP="001970AF">
      <w:r>
        <w:rPr>
          <w:noProof/>
        </w:rPr>
        <w:lastRenderedPageBreak/>
        <w:drawing>
          <wp:inline distT="0" distB="0" distL="0" distR="0" wp14:anchorId="4F7BFB08" wp14:editId="625A548B">
            <wp:extent cx="6469380" cy="3639026"/>
            <wp:effectExtent l="0" t="0" r="0" b="0"/>
            <wp:docPr id="1040124005" name="Picture 5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0124005" name="Picture 5" descr="A close-up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3192" cy="3641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3E6A5541" wp14:editId="105562A7">
            <wp:extent cx="6720840" cy="4663440"/>
            <wp:effectExtent l="0" t="0" r="0" b="0"/>
            <wp:docPr id="1816453432" name="Picture 4" descr="A graph with many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6453432" name="Picture 4" descr="A graph with many lin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25" r="13309"/>
                    <a:stretch/>
                  </pic:blipFill>
                  <pic:spPr bwMode="auto">
                    <a:xfrm>
                      <a:off x="0" y="0"/>
                      <a:ext cx="6726887" cy="4667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36B65172" wp14:editId="0B5F65C6">
            <wp:extent cx="5989320" cy="4191091"/>
            <wp:effectExtent l="0" t="0" r="0" b="0"/>
            <wp:docPr id="66323573" name="Picture 3" descr="A graph with orang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23573" name="Picture 3" descr="A graph with orange lin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615"/>
                    <a:stretch/>
                  </pic:blipFill>
                  <pic:spPr bwMode="auto">
                    <a:xfrm>
                      <a:off x="0" y="0"/>
                      <a:ext cx="5992777" cy="419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5D00ADC" wp14:editId="793D8105">
            <wp:extent cx="6768465" cy="3807262"/>
            <wp:effectExtent l="0" t="0" r="0" b="0"/>
            <wp:docPr id="28647661" name="Picture 2" descr="A graph with green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47661" name="Picture 2" descr="A graph with green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9956" cy="3813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478B9A9F" wp14:editId="51B79EB3">
            <wp:extent cx="5394960" cy="3611245"/>
            <wp:effectExtent l="0" t="0" r="0" b="0"/>
            <wp:docPr id="1342469771" name="Picture 1" descr="A graph with green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2469771" name="Picture 1" descr="A graph with green lin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966"/>
                    <a:stretch/>
                  </pic:blipFill>
                  <pic:spPr bwMode="auto">
                    <a:xfrm>
                      <a:off x="0" y="0"/>
                      <a:ext cx="5398581" cy="3613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BE7F5E" w14:textId="77777777" w:rsidR="001970AF" w:rsidRDefault="001970AF"/>
    <w:sectPr w:rsidR="001970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7fb33346.I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E2999"/>
    <w:rsid w:val="00011487"/>
    <w:rsid w:val="00137C1B"/>
    <w:rsid w:val="001970AF"/>
    <w:rsid w:val="003C1542"/>
    <w:rsid w:val="006755D2"/>
    <w:rsid w:val="006F6668"/>
    <w:rsid w:val="008E2999"/>
    <w:rsid w:val="00931070"/>
    <w:rsid w:val="00AA5598"/>
    <w:rsid w:val="00D16B19"/>
    <w:rsid w:val="00D7583E"/>
    <w:rsid w:val="00E27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EDEAC"/>
  <w15:chartTrackingRefBased/>
  <w15:docId w15:val="{78FFE322-1258-4296-9A27-1F6AC6E8C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29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29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29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29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29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29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29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29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29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29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29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29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29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29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29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29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29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29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29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2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29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29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29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29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29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29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29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29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299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11487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870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hyperlink" Target="mailto:mostafa-hasan@eru.edu.eg" TargetMode="External"/><Relationship Id="rId10" Type="http://schemas.openxmlformats.org/officeDocument/2006/relationships/image" Target="media/image5.tiff"/><Relationship Id="rId4" Type="http://schemas.openxmlformats.org/officeDocument/2006/relationships/hyperlink" Target="mailto:dr_mostafa1984@yahoo.com" TargetMode="Externa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6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Hassan</dc:creator>
  <cp:keywords/>
  <dc:description/>
  <cp:lastModifiedBy>Mostafa Hassan</cp:lastModifiedBy>
  <cp:revision>4</cp:revision>
  <dcterms:created xsi:type="dcterms:W3CDTF">2025-02-02T16:23:00Z</dcterms:created>
  <dcterms:modified xsi:type="dcterms:W3CDTF">2025-03-23T09:48:00Z</dcterms:modified>
</cp:coreProperties>
</file>